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6BE46" w14:textId="77777777" w:rsidR="00E76FA1" w:rsidRPr="00FF3450" w:rsidRDefault="00E76FA1" w:rsidP="00E76FA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cs-CZ"/>
        </w:rPr>
      </w:pPr>
      <w:r w:rsidRPr="00FF3450">
        <w:rPr>
          <w:rFonts w:ascii="Times New Roman" w:eastAsia="Times New Roman" w:hAnsi="Times New Roman" w:cs="Times New Roman"/>
          <w:color w:val="000000"/>
          <w:lang w:eastAsia="cs-CZ"/>
        </w:rPr>
        <w:t>Appendix C. Frequency of auscultatory findings stratified by infection etiology.</w:t>
      </w:r>
    </w:p>
    <w:p w14:paraId="6EDE5327" w14:textId="77777777" w:rsidR="00E76FA1" w:rsidRDefault="00E76FA1" w:rsidP="00E76FA1"/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2"/>
        <w:gridCol w:w="2126"/>
        <w:gridCol w:w="1984"/>
        <w:gridCol w:w="1798"/>
        <w:gridCol w:w="1400"/>
      </w:tblGrid>
      <w:tr w:rsidR="00E76FA1" w:rsidRPr="00FF3450" w14:paraId="3ADAB680" w14:textId="77777777" w:rsidTr="000E7CA2">
        <w:trPr>
          <w:trHeight w:val="360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228E332" w14:textId="77777777" w:rsidR="00E76FA1" w:rsidRPr="00FF3450" w:rsidRDefault="00E76FA1" w:rsidP="000E7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5A0E1E2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Bacterial (n=25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8068A73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Combined (n=60)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DFA0E1B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Viral  (n=75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CFC01B8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-value</w:t>
            </w:r>
          </w:p>
        </w:tc>
      </w:tr>
      <w:tr w:rsidR="00E76FA1" w:rsidRPr="00FF3450" w14:paraId="598612FF" w14:textId="77777777" w:rsidTr="000E7CA2">
        <w:trPr>
          <w:trHeight w:val="340"/>
        </w:trPr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8315A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Asy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m</w:t>
            </w: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et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A3645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 (76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0B030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 (55%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E0FB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 (11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1FAB1DC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C 0.0703</w:t>
            </w:r>
          </w:p>
        </w:tc>
      </w:tr>
      <w:tr w:rsidR="00E76FA1" w:rsidRPr="00FF3450" w14:paraId="467FA10A" w14:textId="77777777" w:rsidTr="000E7CA2">
        <w:trPr>
          <w:trHeight w:val="32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3A4D2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6BA25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FFD93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FCBF8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1F09B39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V &lt;0.0001</w:t>
            </w:r>
          </w:p>
        </w:tc>
      </w:tr>
      <w:tr w:rsidR="00E76FA1" w:rsidRPr="00FF3450" w14:paraId="66E3EAC4" w14:textId="77777777" w:rsidTr="000E7CA2">
        <w:trPr>
          <w:trHeight w:val="34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951D37A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32AB6CD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8B3BB40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2236BDB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3ED6FBA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:V &lt;0.0001</w:t>
            </w:r>
          </w:p>
        </w:tc>
      </w:tr>
      <w:tr w:rsidR="00E76FA1" w:rsidRPr="00FF3450" w14:paraId="13F7C56E" w14:textId="77777777" w:rsidTr="000E7CA2">
        <w:trPr>
          <w:trHeight w:val="34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25AE3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Rhonch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58FB4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 (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6D30B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 (15%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B20FD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 (44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77D7B81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C 0.4952</w:t>
            </w:r>
          </w:p>
        </w:tc>
      </w:tr>
      <w:tr w:rsidR="00E76FA1" w:rsidRPr="00FF3450" w14:paraId="5B6ABCC7" w14:textId="77777777" w:rsidTr="000E7CA2">
        <w:trPr>
          <w:trHeight w:val="32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DBDF7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D7EA0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FAE6B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32719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38FB6F6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V 0.0011</w:t>
            </w:r>
          </w:p>
        </w:tc>
      </w:tr>
      <w:tr w:rsidR="00E76FA1" w:rsidRPr="00FF3450" w14:paraId="2A993812" w14:textId="77777777" w:rsidTr="000E7CA2">
        <w:trPr>
          <w:trHeight w:val="340"/>
        </w:trPr>
        <w:tc>
          <w:tcPr>
            <w:tcW w:w="211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D90E16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FE3C22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55AB89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A26FAE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0A30F93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:V 0.0003</w:t>
            </w:r>
          </w:p>
        </w:tc>
      </w:tr>
      <w:tr w:rsidR="00E76FA1" w:rsidRPr="00FF3450" w14:paraId="4EFD4818" w14:textId="77777777" w:rsidTr="000E7CA2">
        <w:trPr>
          <w:trHeight w:val="340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8D0D2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Wheez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FF0AB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 (0%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08491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 (20%)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AB492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6 (48%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11E35A9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C 0.0152</w:t>
            </w:r>
          </w:p>
        </w:tc>
      </w:tr>
      <w:tr w:rsidR="00E76FA1" w:rsidRPr="00FF3450" w14:paraId="290D7D90" w14:textId="77777777" w:rsidTr="000E7CA2">
        <w:trPr>
          <w:trHeight w:val="32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3A74B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5DBA3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7CB90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93ADC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0640B2C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V &lt;0.0001</w:t>
            </w:r>
          </w:p>
        </w:tc>
      </w:tr>
      <w:tr w:rsidR="00E76FA1" w:rsidRPr="00FF3450" w14:paraId="1735171D" w14:textId="77777777" w:rsidTr="000E7CA2">
        <w:trPr>
          <w:trHeight w:val="34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596CA58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4DD3AF5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62B8A31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F6154B0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3FACA71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:V 0.0007</w:t>
            </w:r>
          </w:p>
        </w:tc>
      </w:tr>
      <w:tr w:rsidR="00E76FA1" w:rsidRPr="00FF3450" w14:paraId="31379FF0" w14:textId="77777777" w:rsidTr="000E7CA2">
        <w:trPr>
          <w:trHeight w:val="34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460A4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Crack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C5AC2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 (3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27C98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 (55%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2D54B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0 (53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4DD84AD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C 0.0532</w:t>
            </w:r>
          </w:p>
        </w:tc>
      </w:tr>
      <w:tr w:rsidR="00E76FA1" w:rsidRPr="00FF3450" w14:paraId="5B734C4A" w14:textId="77777777" w:rsidTr="000E7CA2">
        <w:trPr>
          <w:trHeight w:val="32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F91C7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86619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188A6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431A8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811BC57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V 0.0645</w:t>
            </w:r>
          </w:p>
        </w:tc>
      </w:tr>
      <w:tr w:rsidR="00E76FA1" w:rsidRPr="00FF3450" w14:paraId="490E45EB" w14:textId="77777777" w:rsidTr="000E7CA2">
        <w:trPr>
          <w:trHeight w:val="340"/>
        </w:trPr>
        <w:tc>
          <w:tcPr>
            <w:tcW w:w="211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42A84B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F374A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38D6E5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8CDD4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11D3886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:V 0.8469</w:t>
            </w:r>
          </w:p>
        </w:tc>
      </w:tr>
      <w:tr w:rsidR="00E76FA1" w:rsidRPr="00FF3450" w14:paraId="301EE12B" w14:textId="77777777" w:rsidTr="000E7CA2">
        <w:trPr>
          <w:trHeight w:val="340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D2F06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Decreased breath sound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1CD2E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 (68%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90294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2 (53%)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4A954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 (13%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B90E144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C 0.2124</w:t>
            </w:r>
          </w:p>
        </w:tc>
      </w:tr>
      <w:tr w:rsidR="00E76FA1" w:rsidRPr="00FF3450" w14:paraId="064B6C8E" w14:textId="77777777" w:rsidTr="000E7CA2">
        <w:trPr>
          <w:trHeight w:val="32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10504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A2E7D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6488E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A2C93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F1CFE10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V &lt;0.0001</w:t>
            </w:r>
          </w:p>
        </w:tc>
      </w:tr>
      <w:tr w:rsidR="00E76FA1" w:rsidRPr="00FF3450" w14:paraId="196651D0" w14:textId="77777777" w:rsidTr="000E7CA2">
        <w:trPr>
          <w:trHeight w:val="34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69034AB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54136A0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1D95BF0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AA8C86D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81DC6F4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:V &lt;0.0001</w:t>
            </w:r>
          </w:p>
        </w:tc>
      </w:tr>
      <w:tr w:rsidR="00E76FA1" w:rsidRPr="00FF3450" w14:paraId="6EAC3866" w14:textId="77777777" w:rsidTr="000E7CA2">
        <w:trPr>
          <w:trHeight w:val="34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D63DF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Tubular breath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D042D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 (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62BF5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 (13%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1285A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 (4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D25D013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C 0.7161</w:t>
            </w:r>
          </w:p>
        </w:tc>
      </w:tr>
      <w:tr w:rsidR="00E76FA1" w:rsidRPr="00FF3450" w14:paraId="2C66577D" w14:textId="77777777" w:rsidTr="000E7CA2">
        <w:trPr>
          <w:trHeight w:val="32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C968A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82524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5BD55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D24E5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7DD35D0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:V 0.5964</w:t>
            </w:r>
          </w:p>
        </w:tc>
      </w:tr>
      <w:tr w:rsidR="00E76FA1" w:rsidRPr="00FF3450" w14:paraId="5294759D" w14:textId="77777777" w:rsidTr="000E7CA2">
        <w:trPr>
          <w:trHeight w:val="340"/>
        </w:trPr>
        <w:tc>
          <w:tcPr>
            <w:tcW w:w="211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D37119A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4AB2DD0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60981EA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5C9E9DE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E1DA6C9" w14:textId="77777777" w:rsidR="00E76FA1" w:rsidRPr="00FF3450" w:rsidRDefault="00E76FA1" w:rsidP="000E7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F345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:V 0.0613</w:t>
            </w:r>
          </w:p>
        </w:tc>
      </w:tr>
    </w:tbl>
    <w:p w14:paraId="2470E6F9" w14:textId="77777777" w:rsidR="00E76FA1" w:rsidRDefault="00E76FA1" w:rsidP="00E76FA1"/>
    <w:p w14:paraId="5F398791" w14:textId="77777777" w:rsidR="00FF3450" w:rsidRPr="00E76FA1" w:rsidRDefault="00FF3450" w:rsidP="00E76FA1"/>
    <w:sectPr w:rsidR="00FF3450" w:rsidRPr="00E76F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450"/>
    <w:rsid w:val="00392DBD"/>
    <w:rsid w:val="00655447"/>
    <w:rsid w:val="007C013B"/>
    <w:rsid w:val="00874BFC"/>
    <w:rsid w:val="00C8764C"/>
    <w:rsid w:val="00E76FA1"/>
    <w:rsid w:val="00FF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EFCA3"/>
  <w15:chartTrackingRefBased/>
  <w15:docId w15:val="{6E468725-66AB-5047-A061-BB941E46F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76FA1"/>
    <w:pPr>
      <w:spacing w:line="259" w:lineRule="auto"/>
    </w:pPr>
    <w:rPr>
      <w:kern w:val="0"/>
      <w:sz w:val="22"/>
      <w:szCs w:val="22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FF34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FF34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FF34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F34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F34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F34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F34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F34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F34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F34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FF34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FF34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F345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F345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F345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F345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F345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F3450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FF34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FF3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F34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FF34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FF345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FF3450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FF345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FF3450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F34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F3450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FF34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467</Characters>
  <Application>Microsoft Office Word</Application>
  <DocSecurity>0</DocSecurity>
  <Lines>99</Lines>
  <Paragraphs>47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Huml</dc:creator>
  <cp:keywords/>
  <dc:description/>
  <cp:lastModifiedBy>Michal Huml</cp:lastModifiedBy>
  <cp:revision>2</cp:revision>
  <dcterms:created xsi:type="dcterms:W3CDTF">2026-02-24T21:42:00Z</dcterms:created>
  <dcterms:modified xsi:type="dcterms:W3CDTF">2026-04-24T09:50:00Z</dcterms:modified>
</cp:coreProperties>
</file>